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5119"/>
        <w:tblW w:w="9677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531"/>
        <w:gridCol w:w="532"/>
        <w:gridCol w:w="531"/>
        <w:gridCol w:w="532"/>
        <w:gridCol w:w="928"/>
        <w:gridCol w:w="929"/>
        <w:gridCol w:w="928"/>
        <w:gridCol w:w="929"/>
        <w:gridCol w:w="928"/>
        <w:gridCol w:w="929"/>
      </w:tblGrid>
      <w:tr w:rsidR="00AF0E6D" w:rsidRPr="00954CBE" w14:paraId="0C0BEACE" w14:textId="77777777" w:rsidTr="00AF0E6D">
        <w:tc>
          <w:tcPr>
            <w:tcW w:w="990" w:type="dxa"/>
            <w:vMerge w:val="restart"/>
            <w:hideMark/>
          </w:tcPr>
          <w:p w14:paraId="0C9577AF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Operated IVD space</w:t>
            </w:r>
          </w:p>
        </w:tc>
        <w:tc>
          <w:tcPr>
            <w:tcW w:w="990" w:type="dxa"/>
            <w:vMerge w:val="restart"/>
            <w:hideMark/>
          </w:tcPr>
          <w:p w14:paraId="5D1D237A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ogs with PF (n)</w:t>
            </w:r>
          </w:p>
        </w:tc>
        <w:tc>
          <w:tcPr>
            <w:tcW w:w="2126" w:type="dxa"/>
            <w:gridSpan w:val="4"/>
          </w:tcPr>
          <w:p w14:paraId="41E6F449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cases per total PF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/surgery </w:t>
            </w:r>
            <w:r w:rsidRPr="00954CB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–4)</w:t>
            </w:r>
          </w:p>
        </w:tc>
        <w:tc>
          <w:tcPr>
            <w:tcW w:w="5571" w:type="dxa"/>
            <w:gridSpan w:val="6"/>
          </w:tcPr>
          <w:p w14:paraId="54365CC0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Fenestrated site</w:t>
            </w:r>
          </w:p>
          <w:p w14:paraId="44910F7C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Count of 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IVD</w:t>
            </w: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with PF (%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n</w:t>
            </w: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AF0E6D" w:rsidRPr="00954CBE" w14:paraId="5A3F40D8" w14:textId="77777777" w:rsidTr="00AF0E6D">
        <w:tc>
          <w:tcPr>
            <w:tcW w:w="990" w:type="dxa"/>
            <w:vMerge/>
          </w:tcPr>
          <w:p w14:paraId="403BA3BF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vMerge/>
          </w:tcPr>
          <w:p w14:paraId="4B05B818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1" w:type="dxa"/>
          </w:tcPr>
          <w:p w14:paraId="3574452A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2" w:type="dxa"/>
          </w:tcPr>
          <w:p w14:paraId="488E2AEF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1" w:type="dxa"/>
          </w:tcPr>
          <w:p w14:paraId="1111E207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2" w:type="dxa"/>
          </w:tcPr>
          <w:p w14:paraId="7618D9CA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28" w:type="dxa"/>
          </w:tcPr>
          <w:p w14:paraId="326823E1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2-C3</w:t>
            </w:r>
          </w:p>
        </w:tc>
        <w:tc>
          <w:tcPr>
            <w:tcW w:w="929" w:type="dxa"/>
          </w:tcPr>
          <w:p w14:paraId="60352E33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3-C4</w:t>
            </w:r>
          </w:p>
        </w:tc>
        <w:tc>
          <w:tcPr>
            <w:tcW w:w="928" w:type="dxa"/>
          </w:tcPr>
          <w:p w14:paraId="733A54F5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4-C5</w:t>
            </w:r>
          </w:p>
        </w:tc>
        <w:tc>
          <w:tcPr>
            <w:tcW w:w="929" w:type="dxa"/>
          </w:tcPr>
          <w:p w14:paraId="1FDA3391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5-C6</w:t>
            </w:r>
          </w:p>
        </w:tc>
        <w:tc>
          <w:tcPr>
            <w:tcW w:w="928" w:type="dxa"/>
          </w:tcPr>
          <w:p w14:paraId="10F8FF32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6-C7</w:t>
            </w:r>
          </w:p>
        </w:tc>
        <w:tc>
          <w:tcPr>
            <w:tcW w:w="929" w:type="dxa"/>
          </w:tcPr>
          <w:p w14:paraId="3B62D983" w14:textId="77777777" w:rsidR="00AF0E6D" w:rsidRPr="00954CBE" w:rsidRDefault="00AF0E6D" w:rsidP="00AF0E6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7-T1</w:t>
            </w:r>
          </w:p>
        </w:tc>
      </w:tr>
      <w:tr w:rsidR="00AF0E6D" w:rsidRPr="00954CBE" w14:paraId="3F0D0248" w14:textId="77777777" w:rsidTr="00AF0E6D">
        <w:tc>
          <w:tcPr>
            <w:tcW w:w="990" w:type="dxa"/>
            <w:hideMark/>
          </w:tcPr>
          <w:p w14:paraId="47A77888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2–C3</w:t>
            </w:r>
          </w:p>
        </w:tc>
        <w:tc>
          <w:tcPr>
            <w:tcW w:w="990" w:type="dxa"/>
            <w:hideMark/>
          </w:tcPr>
          <w:p w14:paraId="7EC7DFFB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531" w:type="dxa"/>
          </w:tcPr>
          <w:p w14:paraId="54E89392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32" w:type="dxa"/>
          </w:tcPr>
          <w:p w14:paraId="79723DC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31" w:type="dxa"/>
          </w:tcPr>
          <w:p w14:paraId="2EB7D64D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32" w:type="dxa"/>
          </w:tcPr>
          <w:p w14:paraId="5DA522DC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28" w:type="dxa"/>
          </w:tcPr>
          <w:p w14:paraId="2337386D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29" w:type="dxa"/>
            <w:hideMark/>
          </w:tcPr>
          <w:p w14:paraId="187C73A9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8 (91.6%)</w:t>
            </w:r>
          </w:p>
        </w:tc>
        <w:tc>
          <w:tcPr>
            <w:tcW w:w="928" w:type="dxa"/>
          </w:tcPr>
          <w:p w14:paraId="796DC78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2 (86.0%)</w:t>
            </w:r>
          </w:p>
        </w:tc>
        <w:tc>
          <w:tcPr>
            <w:tcW w:w="929" w:type="dxa"/>
          </w:tcPr>
          <w:p w14:paraId="038B60AE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2 (86.0%)</w:t>
            </w:r>
          </w:p>
        </w:tc>
        <w:tc>
          <w:tcPr>
            <w:tcW w:w="928" w:type="dxa"/>
            <w:hideMark/>
          </w:tcPr>
          <w:p w14:paraId="1508AB56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4 (79.1%)</w:t>
            </w:r>
          </w:p>
        </w:tc>
        <w:tc>
          <w:tcPr>
            <w:tcW w:w="929" w:type="dxa"/>
          </w:tcPr>
          <w:p w14:paraId="08A1B798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F0E6D" w:rsidRPr="00954CBE" w14:paraId="7B267BC5" w14:textId="77777777" w:rsidTr="00AF0E6D">
        <w:tc>
          <w:tcPr>
            <w:tcW w:w="990" w:type="dxa"/>
            <w:hideMark/>
          </w:tcPr>
          <w:p w14:paraId="711D699B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3–C4</w:t>
            </w:r>
          </w:p>
        </w:tc>
        <w:tc>
          <w:tcPr>
            <w:tcW w:w="990" w:type="dxa"/>
            <w:hideMark/>
          </w:tcPr>
          <w:p w14:paraId="10695D44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531" w:type="dxa"/>
          </w:tcPr>
          <w:p w14:paraId="352BBA38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2" w:type="dxa"/>
          </w:tcPr>
          <w:p w14:paraId="6993B8E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31" w:type="dxa"/>
          </w:tcPr>
          <w:p w14:paraId="632874F7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32" w:type="dxa"/>
          </w:tcPr>
          <w:p w14:paraId="221C10C8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28" w:type="dxa"/>
          </w:tcPr>
          <w:p w14:paraId="29BC9576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8 (81.0%)</w:t>
            </w:r>
          </w:p>
        </w:tc>
        <w:tc>
          <w:tcPr>
            <w:tcW w:w="929" w:type="dxa"/>
            <w:hideMark/>
          </w:tcPr>
          <w:p w14:paraId="42BE8A5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28" w:type="dxa"/>
          </w:tcPr>
          <w:p w14:paraId="22CCEC9E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1 (43.2%)</w:t>
            </w:r>
          </w:p>
        </w:tc>
        <w:tc>
          <w:tcPr>
            <w:tcW w:w="929" w:type="dxa"/>
          </w:tcPr>
          <w:p w14:paraId="2A9E1CCD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1 (85.3%)</w:t>
            </w:r>
          </w:p>
        </w:tc>
        <w:tc>
          <w:tcPr>
            <w:tcW w:w="928" w:type="dxa"/>
            <w:hideMark/>
          </w:tcPr>
          <w:p w14:paraId="0EC3AF2E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1 (74.7%)</w:t>
            </w:r>
          </w:p>
        </w:tc>
        <w:tc>
          <w:tcPr>
            <w:tcW w:w="929" w:type="dxa"/>
          </w:tcPr>
          <w:p w14:paraId="04242EDD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F0E6D" w:rsidRPr="00954CBE" w14:paraId="37FE41DC" w14:textId="77777777" w:rsidTr="00AF0E6D">
        <w:tc>
          <w:tcPr>
            <w:tcW w:w="990" w:type="dxa"/>
            <w:hideMark/>
          </w:tcPr>
          <w:p w14:paraId="0E672A35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4–C5</w:t>
            </w:r>
          </w:p>
        </w:tc>
        <w:tc>
          <w:tcPr>
            <w:tcW w:w="990" w:type="dxa"/>
            <w:hideMark/>
          </w:tcPr>
          <w:p w14:paraId="26CAED7A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531" w:type="dxa"/>
          </w:tcPr>
          <w:p w14:paraId="520519F7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2" w:type="dxa"/>
          </w:tcPr>
          <w:p w14:paraId="28C1FEDC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31" w:type="dxa"/>
          </w:tcPr>
          <w:p w14:paraId="355B078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32" w:type="dxa"/>
          </w:tcPr>
          <w:p w14:paraId="003BA194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928" w:type="dxa"/>
          </w:tcPr>
          <w:p w14:paraId="0AB269B5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(57.8%)</w:t>
            </w:r>
          </w:p>
        </w:tc>
        <w:tc>
          <w:tcPr>
            <w:tcW w:w="929" w:type="dxa"/>
            <w:hideMark/>
          </w:tcPr>
          <w:p w14:paraId="798E0E68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5 (78.3%)</w:t>
            </w:r>
          </w:p>
        </w:tc>
        <w:tc>
          <w:tcPr>
            <w:tcW w:w="928" w:type="dxa"/>
          </w:tcPr>
          <w:p w14:paraId="59CBA933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29" w:type="dxa"/>
          </w:tcPr>
          <w:p w14:paraId="7526FCFD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6 (91.6%)</w:t>
            </w:r>
          </w:p>
        </w:tc>
        <w:tc>
          <w:tcPr>
            <w:tcW w:w="928" w:type="dxa"/>
            <w:hideMark/>
          </w:tcPr>
          <w:p w14:paraId="73C47297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9 (34.9%)</w:t>
            </w:r>
          </w:p>
        </w:tc>
        <w:tc>
          <w:tcPr>
            <w:tcW w:w="929" w:type="dxa"/>
          </w:tcPr>
          <w:p w14:paraId="526CEE49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F0E6D" w:rsidRPr="00954CBE" w14:paraId="3E48806D" w14:textId="77777777" w:rsidTr="00AF0E6D">
        <w:tc>
          <w:tcPr>
            <w:tcW w:w="990" w:type="dxa"/>
            <w:hideMark/>
          </w:tcPr>
          <w:p w14:paraId="30315882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5–C6</w:t>
            </w:r>
          </w:p>
        </w:tc>
        <w:tc>
          <w:tcPr>
            <w:tcW w:w="990" w:type="dxa"/>
            <w:hideMark/>
          </w:tcPr>
          <w:p w14:paraId="701D46EB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531" w:type="dxa"/>
          </w:tcPr>
          <w:p w14:paraId="2E36A174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32" w:type="dxa"/>
          </w:tcPr>
          <w:p w14:paraId="00DCB13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31" w:type="dxa"/>
          </w:tcPr>
          <w:p w14:paraId="2D86544F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32" w:type="dxa"/>
          </w:tcPr>
          <w:p w14:paraId="155D1453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28" w:type="dxa"/>
          </w:tcPr>
          <w:p w14:paraId="2EE166EB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1 (39.7%)</w:t>
            </w:r>
          </w:p>
        </w:tc>
        <w:tc>
          <w:tcPr>
            <w:tcW w:w="929" w:type="dxa"/>
            <w:hideMark/>
          </w:tcPr>
          <w:p w14:paraId="18360E64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2 (41.0%)</w:t>
            </w:r>
          </w:p>
        </w:tc>
        <w:tc>
          <w:tcPr>
            <w:tcW w:w="928" w:type="dxa"/>
          </w:tcPr>
          <w:p w14:paraId="6CD2D952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0 (51.3%)</w:t>
            </w:r>
          </w:p>
        </w:tc>
        <w:tc>
          <w:tcPr>
            <w:tcW w:w="929" w:type="dxa"/>
          </w:tcPr>
          <w:p w14:paraId="6FE80FD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28" w:type="dxa"/>
            <w:hideMark/>
          </w:tcPr>
          <w:p w14:paraId="34B3B219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7 (85.9%)</w:t>
            </w:r>
          </w:p>
        </w:tc>
        <w:tc>
          <w:tcPr>
            <w:tcW w:w="929" w:type="dxa"/>
          </w:tcPr>
          <w:p w14:paraId="6CC43595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AF0E6D" w:rsidRPr="00954CBE" w14:paraId="7FDC1DD8" w14:textId="77777777" w:rsidTr="00AF0E6D">
        <w:tc>
          <w:tcPr>
            <w:tcW w:w="990" w:type="dxa"/>
            <w:hideMark/>
          </w:tcPr>
          <w:p w14:paraId="7E73B3A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6–C7</w:t>
            </w:r>
          </w:p>
        </w:tc>
        <w:tc>
          <w:tcPr>
            <w:tcW w:w="990" w:type="dxa"/>
            <w:hideMark/>
          </w:tcPr>
          <w:p w14:paraId="37BF261E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31" w:type="dxa"/>
          </w:tcPr>
          <w:p w14:paraId="3B2625B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2" w:type="dxa"/>
          </w:tcPr>
          <w:p w14:paraId="4180B425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1" w:type="dxa"/>
          </w:tcPr>
          <w:p w14:paraId="018BB5CE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2" w:type="dxa"/>
          </w:tcPr>
          <w:p w14:paraId="67CA4273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28" w:type="dxa"/>
          </w:tcPr>
          <w:p w14:paraId="556432D5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 (37.5%)</w:t>
            </w:r>
          </w:p>
        </w:tc>
        <w:tc>
          <w:tcPr>
            <w:tcW w:w="929" w:type="dxa"/>
            <w:hideMark/>
          </w:tcPr>
          <w:p w14:paraId="7FFF00BF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5 (46.9%)</w:t>
            </w:r>
          </w:p>
        </w:tc>
        <w:tc>
          <w:tcPr>
            <w:tcW w:w="928" w:type="dxa"/>
          </w:tcPr>
          <w:p w14:paraId="74CCAAC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1 (65.6%)</w:t>
            </w:r>
          </w:p>
        </w:tc>
        <w:tc>
          <w:tcPr>
            <w:tcW w:w="929" w:type="dxa"/>
          </w:tcPr>
          <w:p w14:paraId="6ABF824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1 (65.6%)</w:t>
            </w:r>
          </w:p>
        </w:tc>
        <w:tc>
          <w:tcPr>
            <w:tcW w:w="928" w:type="dxa"/>
            <w:hideMark/>
          </w:tcPr>
          <w:p w14:paraId="4FF4F737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29" w:type="dxa"/>
          </w:tcPr>
          <w:p w14:paraId="03BCDFA3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 (15.6%)</w:t>
            </w:r>
          </w:p>
        </w:tc>
      </w:tr>
      <w:tr w:rsidR="00AF0E6D" w:rsidRPr="00954CBE" w14:paraId="22EB57E9" w14:textId="77777777" w:rsidTr="00AF0E6D">
        <w:tc>
          <w:tcPr>
            <w:tcW w:w="990" w:type="dxa"/>
          </w:tcPr>
          <w:p w14:paraId="3A71D91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7-T1</w:t>
            </w:r>
          </w:p>
        </w:tc>
        <w:tc>
          <w:tcPr>
            <w:tcW w:w="990" w:type="dxa"/>
          </w:tcPr>
          <w:p w14:paraId="3CA0FC60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1" w:type="dxa"/>
          </w:tcPr>
          <w:p w14:paraId="06FEC63F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2" w:type="dxa"/>
          </w:tcPr>
          <w:p w14:paraId="77080A6B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31" w:type="dxa"/>
          </w:tcPr>
          <w:p w14:paraId="0A84992B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32" w:type="dxa"/>
          </w:tcPr>
          <w:p w14:paraId="1BF4C87C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8" w:type="dxa"/>
          </w:tcPr>
          <w:p w14:paraId="18BC09ED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9" w:type="dxa"/>
          </w:tcPr>
          <w:p w14:paraId="00D58A84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8" w:type="dxa"/>
          </w:tcPr>
          <w:p w14:paraId="1B2F8D06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9" w:type="dxa"/>
          </w:tcPr>
          <w:p w14:paraId="0A41D2F6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8" w:type="dxa"/>
          </w:tcPr>
          <w:p w14:paraId="1A46D3B1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br/>
              <w:t>(100%)</w:t>
            </w:r>
          </w:p>
        </w:tc>
        <w:tc>
          <w:tcPr>
            <w:tcW w:w="929" w:type="dxa"/>
          </w:tcPr>
          <w:p w14:paraId="2A33DE7E" w14:textId="77777777" w:rsidR="00AF0E6D" w:rsidRPr="00954CBE" w:rsidRDefault="00AF0E6D" w:rsidP="00AF0E6D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54CB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</w:tbl>
    <w:p w14:paraId="2B0B91AB" w14:textId="5E1CAB65" w:rsidR="0088610B" w:rsidRDefault="00AF0E6D" w:rsidP="00AF0E6D">
      <w:pPr>
        <w:rPr>
          <w:rFonts w:asciiTheme="majorBidi" w:hAnsiTheme="majorBidi" w:cstheme="majorBidi"/>
          <w:sz w:val="20"/>
          <w:szCs w:val="20"/>
        </w:rPr>
      </w:pPr>
      <w:r>
        <w:rPr>
          <w:rStyle w:val="normaltextrun"/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Appendix Table 2. </w:t>
      </w:r>
      <w:r w:rsidRPr="00AF0E6D">
        <w:rPr>
          <w:rStyle w:val="normaltextrun"/>
          <w:rFonts w:asciiTheme="majorBidi" w:hAnsiTheme="majorBidi" w:cstheme="majorBidi"/>
          <w:color w:val="000000"/>
          <w:sz w:val="20"/>
          <w:szCs w:val="20"/>
          <w:shd w:val="clear" w:color="auto" w:fill="FFFFFF"/>
          <w:lang w:val="en-US"/>
        </w:rPr>
        <w:t>Distribution of prophylactic fenestrations (PFs) by operated intervertebral disc (IVD) space: number of dogs, number of PFs performed per case, and percentage of dogs receiving PF at each disc site</w:t>
      </w:r>
      <w:r w:rsidRPr="00AF0E6D">
        <w:rPr>
          <w:rStyle w:val="normaltextrun"/>
          <w:rFonts w:asciiTheme="majorBidi" w:hAnsiTheme="majorBidi" w:cstheme="majorBidi"/>
          <w:color w:val="D13438"/>
          <w:sz w:val="20"/>
          <w:szCs w:val="20"/>
          <w:u w:val="single"/>
          <w:shd w:val="clear" w:color="auto" w:fill="FFFFFF"/>
          <w:lang w:val="en-US"/>
        </w:rPr>
        <w:t>.</w:t>
      </w:r>
      <w:r w:rsidRPr="00AF0E6D">
        <w:rPr>
          <w:rStyle w:val="scxw235737431"/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 </w:t>
      </w:r>
    </w:p>
    <w:sectPr w:rsidR="0088610B" w:rsidSect="00770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10B"/>
    <w:rsid w:val="000E6716"/>
    <w:rsid w:val="00103FFF"/>
    <w:rsid w:val="001600FD"/>
    <w:rsid w:val="001D280C"/>
    <w:rsid w:val="00242A0A"/>
    <w:rsid w:val="002B6C70"/>
    <w:rsid w:val="00352DFD"/>
    <w:rsid w:val="00427BDF"/>
    <w:rsid w:val="005761B0"/>
    <w:rsid w:val="006811F4"/>
    <w:rsid w:val="00715C2F"/>
    <w:rsid w:val="00767CD0"/>
    <w:rsid w:val="00770443"/>
    <w:rsid w:val="0088610B"/>
    <w:rsid w:val="00954CBE"/>
    <w:rsid w:val="00983ADA"/>
    <w:rsid w:val="00A4599C"/>
    <w:rsid w:val="00AF0E6D"/>
    <w:rsid w:val="00B05556"/>
    <w:rsid w:val="00B74883"/>
    <w:rsid w:val="00D04F84"/>
    <w:rsid w:val="00D413B4"/>
    <w:rsid w:val="00DA628C"/>
    <w:rsid w:val="00E85A40"/>
    <w:rsid w:val="00F47C41"/>
    <w:rsid w:val="00FA1FD7"/>
    <w:rsid w:val="00FB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BB4A0"/>
  <w15:chartTrackingRefBased/>
  <w15:docId w15:val="{D5A8742C-D81E-A74E-9D4D-2D6644C0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1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F0E6D"/>
  </w:style>
  <w:style w:type="character" w:customStyle="1" w:styleId="scxw235737431">
    <w:name w:val="scxw235737431"/>
    <w:basedOn w:val="DefaultParagraphFont"/>
    <w:rsid w:val="00AF0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83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nt Christophe</dc:creator>
  <cp:keywords/>
  <dc:description/>
  <cp:lastModifiedBy>Dupont Christophe</cp:lastModifiedBy>
  <cp:revision>3</cp:revision>
  <dcterms:created xsi:type="dcterms:W3CDTF">2025-06-25T12:38:00Z</dcterms:created>
  <dcterms:modified xsi:type="dcterms:W3CDTF">2025-06-25T12:40:00Z</dcterms:modified>
</cp:coreProperties>
</file>